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AB75F8" w14:textId="77777777" w:rsidR="00D01F2E" w:rsidRPr="00D22F1D" w:rsidRDefault="00D01F2E" w:rsidP="00D01F2E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2F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herence to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D22F1D">
        <w:rPr>
          <w:rFonts w:ascii="Times New Roman" w:hAnsi="Times New Roman" w:cs="Times New Roman"/>
          <w:b/>
          <w:sz w:val="24"/>
          <w:szCs w:val="24"/>
          <w:lang w:val="en-US"/>
        </w:rPr>
        <w:t>Mediterranean diet partially mediat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Hlk3042595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ocioeconomic differences in </w:t>
      </w:r>
      <w:r w:rsidRPr="00D22F1D">
        <w:rPr>
          <w:rFonts w:ascii="Times New Roman" w:hAnsi="Times New Roman" w:cs="Times New Roman"/>
          <w:b/>
          <w:sz w:val="24"/>
          <w:szCs w:val="24"/>
          <w:lang w:val="en-US"/>
        </w:rPr>
        <w:t>leukocyte LINE-1 methylation</w:t>
      </w:r>
      <w:bookmarkEnd w:id="0"/>
      <w:r w:rsidRPr="00D22F1D">
        <w:rPr>
          <w:rFonts w:ascii="Times New Roman" w:hAnsi="Times New Roman" w:cs="Times New Roman"/>
          <w:b/>
          <w:sz w:val="24"/>
          <w:szCs w:val="24"/>
          <w:lang w:val="en-US"/>
        </w:rPr>
        <w:t>: evidence from a cross-sectional study in Italian women</w:t>
      </w:r>
    </w:p>
    <w:p w14:paraId="24D987DB" w14:textId="4612279A" w:rsidR="00D01F2E" w:rsidRPr="00257EAF" w:rsidRDefault="00D01F2E" w:rsidP="00822CE5">
      <w:pPr>
        <w:spacing w:after="0" w:line="36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257EAF">
        <w:rPr>
          <w:rFonts w:ascii="Times New Roman" w:hAnsi="Times New Roman" w:cs="Times New Roman"/>
          <w:bCs/>
          <w:sz w:val="24"/>
          <w:szCs w:val="24"/>
        </w:rPr>
        <w:t>Andrea Maugeri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57EAF">
        <w:rPr>
          <w:rFonts w:ascii="Times New Roman" w:hAnsi="Times New Roman" w:cs="Times New Roman"/>
          <w:bCs/>
          <w:sz w:val="24"/>
          <w:szCs w:val="24"/>
        </w:rPr>
        <w:t>Martina Barchitta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>, Roberta Magnano San Lio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>, Giuliana Favara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>, Maria Clara La Rosa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>, Claudia La Mastra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257EAF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Guido Basile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257EAF">
        <w:rPr>
          <w:rFonts w:ascii="Times New Roman" w:hAnsi="Times New Roman" w:cs="Times New Roman"/>
          <w:bCs/>
          <w:sz w:val="24"/>
          <w:szCs w:val="24"/>
        </w:rPr>
        <w:t>Antonella Agodi</w:t>
      </w: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</w:rPr>
        <w:t>1,*</w:t>
      </w:r>
    </w:p>
    <w:p w14:paraId="483DB174" w14:textId="77777777" w:rsidR="00D01F2E" w:rsidRPr="00D01F2E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1CD8144" w14:textId="77777777" w:rsidR="00D01F2E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>Department of Medical and Surgical Sciences and Advanced Technologies “GF Ingrassia”, University of Catania, Catania, Italy, Via S. Sofia 87, 95123 Catania, Italy</w:t>
      </w:r>
    </w:p>
    <w:p w14:paraId="43E4C42D" w14:textId="77777777" w:rsidR="00D01F2E" w:rsidRPr="00257EAF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7EAF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257EAF">
        <w:rPr>
          <w:lang w:val="en-US"/>
        </w:rPr>
        <w:t xml:space="preserve"> </w:t>
      </w: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>Department of General Surgery and Medical-Surgical Specialties, University of Catania, via S. Sofia, 78, 95123 Catania, Italy</w:t>
      </w:r>
    </w:p>
    <w:p w14:paraId="3A46CE36" w14:textId="77777777" w:rsidR="00D01F2E" w:rsidRPr="00257EAF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GoBack"/>
      <w:bookmarkEnd w:id="1"/>
    </w:p>
    <w:p w14:paraId="4961D29F" w14:textId="77777777" w:rsidR="00D01F2E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>*Correspon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g Author</w:t>
      </w: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</w:p>
    <w:p w14:paraId="48D9F1E8" w14:textId="77777777" w:rsidR="00D01F2E" w:rsidRPr="00257EAF" w:rsidRDefault="00D01F2E" w:rsidP="00D01F2E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tonella Agodi, </w:t>
      </w: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>Department of Medical and Surgical Sciences and Advanced Technologies “GF Ingrassia”, University of Catania, Catania, Italy, Via S. Sofia 87, 95123 Catania, Ital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email: </w:t>
      </w:r>
      <w:r w:rsidRPr="00257EA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godia@unict.it</w:t>
      </w:r>
    </w:p>
    <w:p w14:paraId="20D82A1E" w14:textId="77777777" w:rsidR="00D01F2E" w:rsidRDefault="00D01F2E" w:rsidP="00F335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4FA132" w14:textId="77777777" w:rsidR="00D01F2E" w:rsidRDefault="00D01F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1B2D9474" w14:textId="1FD49472" w:rsidR="00F33555" w:rsidRPr="001A0A13" w:rsidRDefault="00F33555" w:rsidP="00F335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1A0A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1A0A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01F2E">
        <w:rPr>
          <w:rFonts w:ascii="Times New Roman" w:hAnsi="Times New Roman" w:cs="Times New Roman"/>
          <w:bCs/>
          <w:sz w:val="24"/>
          <w:szCs w:val="24"/>
          <w:lang w:val="en-US"/>
        </w:rPr>
        <w:t>Analysis of the mediating effect of Mediterranean Diet Score in the association between employment status and LINE-1 methylation.</w:t>
      </w:r>
    </w:p>
    <w:p w14:paraId="554313D0" w14:textId="48E8F2BB" w:rsidR="00F33555" w:rsidRDefault="00F33555" w:rsidP="00F335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95BE3B7" wp14:editId="253B8C18">
            <wp:extent cx="6120130" cy="3442335"/>
            <wp:effectExtent l="0" t="0" r="0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apositiva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68B137" w14:textId="77777777" w:rsidR="001C6034" w:rsidRDefault="001C6034" w:rsidP="001C6034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ediation analysis </w:t>
      </w:r>
      <w:r>
        <w:rPr>
          <w:rFonts w:ascii="Times New Roman" w:hAnsi="Times New Roman"/>
          <w:sz w:val="24"/>
          <w:szCs w:val="24"/>
          <w:lang w:val="en-US"/>
        </w:rPr>
        <w:t xml:space="preserve">was conducted </w:t>
      </w:r>
      <w:r w:rsidRPr="00EF0946">
        <w:rPr>
          <w:rFonts w:ascii="Times New Roman" w:hAnsi="Times New Roman"/>
          <w:sz w:val="24"/>
          <w:szCs w:val="24"/>
          <w:lang w:val="en-US"/>
        </w:rPr>
        <w:t>using the procedure described by Preacher and Haye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Unemployment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 was used as reference group and age as covariate</w:t>
      </w:r>
      <w:r>
        <w:rPr>
          <w:rFonts w:ascii="Times New Roman" w:hAnsi="Times New Roman"/>
          <w:sz w:val="24"/>
          <w:szCs w:val="24"/>
          <w:lang w:val="en-US"/>
        </w:rPr>
        <w:t xml:space="preserve"> in all the regressions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. Bias-corrected and accelerated bootstrap confidence intervals (CI) were calculated for indirect effects (a*b). Bootstrapping (5000 samples) was conducted. 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</w:t>
      </w:r>
      <w:proofErr w:type="gramStart"/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proofErr w:type="gramEnd"/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0.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** p &lt; 0.0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BB4C14F" w14:textId="77777777" w:rsidR="001C6034" w:rsidRDefault="001C6034" w:rsidP="00F3355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22B1CE" w14:textId="77777777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B6BAEB" w14:textId="787A396D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9FA18" w14:textId="27FC28FC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BD2337" w14:textId="65FCBC63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D3FFC7" w14:textId="7F0838A6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7243D1" w14:textId="2FA0B185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C71A40" w14:textId="6B46E868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4ED1D9" w14:textId="5CD5333E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1BC150" w14:textId="15D41A91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0BF3F0" w14:textId="3699E7B3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95A89A1" w14:textId="315EC9E5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7418F4" w14:textId="2CEE1C69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FF9F94" w14:textId="77777777" w:rsidR="00F33555" w:rsidRDefault="00F33555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E0F835" w14:textId="076E89C0" w:rsidR="001A0A13" w:rsidRPr="001A0A13" w:rsidRDefault="007E5874" w:rsidP="001A0A1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A0A13" w:rsidRPr="001A0A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F3355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A0A13" w:rsidRPr="001A0A1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1A0A13" w:rsidRPr="00D01F2E">
        <w:rPr>
          <w:rFonts w:ascii="Times New Roman" w:hAnsi="Times New Roman" w:cs="Times New Roman"/>
          <w:bCs/>
          <w:sz w:val="24"/>
          <w:szCs w:val="24"/>
          <w:lang w:val="en-US"/>
        </w:rPr>
        <w:t>Analysis of the mediating effect of Mediterranean Diet Score in the association between medium educational level and LINE-1 methylation.</w:t>
      </w:r>
    </w:p>
    <w:p w14:paraId="2A7298CD" w14:textId="77777777" w:rsidR="001A0A13" w:rsidRDefault="001A0A13" w:rsidP="001A0A13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95CB483" w14:textId="0FDA758F" w:rsidR="001A0A13" w:rsidRDefault="001A0A13" w:rsidP="001A0A1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57B4480" wp14:editId="74FFB658">
            <wp:extent cx="5487670" cy="3086601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693" cy="3088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8A0E3" w14:textId="77777777" w:rsidR="001C6034" w:rsidRDefault="001C6034" w:rsidP="001C6034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ediation analysis </w:t>
      </w:r>
      <w:r>
        <w:rPr>
          <w:rFonts w:ascii="Times New Roman" w:hAnsi="Times New Roman"/>
          <w:sz w:val="24"/>
          <w:szCs w:val="24"/>
          <w:lang w:val="en-US"/>
        </w:rPr>
        <w:t xml:space="preserve">was conducted </w:t>
      </w:r>
      <w:r w:rsidRPr="00EF0946">
        <w:rPr>
          <w:rFonts w:ascii="Times New Roman" w:hAnsi="Times New Roman"/>
          <w:sz w:val="24"/>
          <w:szCs w:val="24"/>
          <w:lang w:val="en-US"/>
        </w:rPr>
        <w:t>using the procedure described by Preacher and Hayes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EF0946">
        <w:rPr>
          <w:rFonts w:ascii="Times New Roman" w:hAnsi="Times New Roman"/>
          <w:sz w:val="24"/>
          <w:szCs w:val="24"/>
          <w:lang w:val="en-US"/>
        </w:rPr>
        <w:t xml:space="preserve"> Low educational level was used as reference group and age as covariate</w:t>
      </w:r>
      <w:r>
        <w:rPr>
          <w:rFonts w:ascii="Times New Roman" w:hAnsi="Times New Roman"/>
          <w:sz w:val="24"/>
          <w:szCs w:val="24"/>
          <w:lang w:val="en-US"/>
        </w:rPr>
        <w:t xml:space="preserve"> in all the regressions</w:t>
      </w:r>
      <w:r w:rsidRPr="00EF0946">
        <w:rPr>
          <w:rFonts w:ascii="Times New Roman" w:hAnsi="Times New Roman"/>
          <w:sz w:val="24"/>
          <w:szCs w:val="24"/>
          <w:lang w:val="en-US"/>
        </w:rPr>
        <w:t>. Bias-corrected and accelerated bootstrap confidence intervals (CI) were calculated for indirect effects (a*b). Bootstrapping (5000 samples) was conducted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</w:t>
      </w:r>
      <w:proofErr w:type="gramStart"/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>p</w:t>
      </w:r>
      <w:proofErr w:type="gramEnd"/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&lt; 0.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*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 &lt; 0.0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</w:t>
      </w:r>
      <w:r w:rsidRPr="00EF0946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ADCA2A6" w14:textId="77777777" w:rsidR="001C6034" w:rsidRDefault="001C6034" w:rsidP="001A0A13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8140182" w14:textId="1A99CD3B" w:rsidR="007E5874" w:rsidRPr="00F33555" w:rsidRDefault="001A0A13">
      <w:pPr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8B21781" w14:textId="37B2340F" w:rsidR="001A0A13" w:rsidRDefault="002405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A0A13" w:rsidRPr="00864DA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1A0A13" w:rsidRPr="00864DA3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1A0A13" w:rsidRPr="00864DA3">
        <w:rPr>
          <w:rFonts w:ascii="Times New Roman" w:hAnsi="Times New Roman" w:cs="Times New Roman"/>
          <w:sz w:val="24"/>
          <w:szCs w:val="24"/>
          <w:lang w:val="en-US"/>
        </w:rPr>
        <w:t xml:space="preserve"> Analyses of the mediating effect of behaviors in the association between high educational level and LINE-1 methylation</w:t>
      </w:r>
    </w:p>
    <w:tbl>
      <w:tblPr>
        <w:tblStyle w:val="TableGrid"/>
        <w:tblpPr w:leftFromText="141" w:rightFromText="141" w:vertAnchor="text" w:horzAnchor="margin" w:tblpY="188"/>
        <w:tblW w:w="0" w:type="auto"/>
        <w:tblLook w:val="04A0" w:firstRow="1" w:lastRow="0" w:firstColumn="1" w:lastColumn="0" w:noHBand="0" w:noVBand="1"/>
      </w:tblPr>
      <w:tblGrid>
        <w:gridCol w:w="1890"/>
        <w:gridCol w:w="1616"/>
        <w:gridCol w:w="1012"/>
        <w:gridCol w:w="1856"/>
        <w:gridCol w:w="977"/>
        <w:gridCol w:w="1856"/>
      </w:tblGrid>
      <w:tr w:rsidR="001A0A13" w:rsidRPr="004F4B49" w14:paraId="53260F44" w14:textId="77777777" w:rsidTr="001A0A13">
        <w:tc>
          <w:tcPr>
            <w:tcW w:w="0" w:type="auto"/>
            <w:vAlign w:val="center"/>
          </w:tcPr>
          <w:p w14:paraId="433C8428" w14:textId="77777777" w:rsidR="001A0A13" w:rsidRPr="004F4B49" w:rsidRDefault="001A0A13" w:rsidP="001A0A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  <w:r w:rsidRPr="00864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3A6D9A3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 a</w:t>
            </w:r>
            <w:r w:rsidRPr="00864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2F7F34B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14:paraId="6D3D5D1C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 b</w:t>
            </w:r>
            <w:r w:rsidRPr="00864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6629E558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vAlign w:val="center"/>
          </w:tcPr>
          <w:p w14:paraId="705049A4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 effect</w:t>
            </w:r>
            <w:r w:rsidRPr="00864D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 w:rsidR="001A0A13" w:rsidRPr="004F4B49" w14:paraId="6E443F16" w14:textId="77777777" w:rsidTr="001A0A13">
        <w:tc>
          <w:tcPr>
            <w:tcW w:w="0" w:type="auto"/>
            <w:vAlign w:val="center"/>
          </w:tcPr>
          <w:p w14:paraId="762472C0" w14:textId="77777777" w:rsidR="001A0A13" w:rsidRPr="004F4B49" w:rsidRDefault="001A0A13" w:rsidP="001A0A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MI</w:t>
            </w:r>
          </w:p>
        </w:tc>
        <w:tc>
          <w:tcPr>
            <w:tcW w:w="0" w:type="auto"/>
            <w:vAlign w:val="center"/>
          </w:tcPr>
          <w:p w14:paraId="6F5321CA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-3.507 </w:t>
            </w:r>
          </w:p>
          <w:p w14:paraId="63442DE7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5.351-1.663)</w:t>
            </w:r>
          </w:p>
        </w:tc>
        <w:tc>
          <w:tcPr>
            <w:tcW w:w="0" w:type="auto"/>
            <w:vAlign w:val="center"/>
          </w:tcPr>
          <w:p w14:paraId="49A1E9EF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p&lt;0.001</w:t>
            </w:r>
          </w:p>
        </w:tc>
        <w:tc>
          <w:tcPr>
            <w:tcW w:w="0" w:type="auto"/>
            <w:vAlign w:val="center"/>
          </w:tcPr>
          <w:p w14:paraId="639848B1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  <w:p w14:paraId="6429AA74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04-0.0008)</w:t>
            </w:r>
          </w:p>
        </w:tc>
        <w:tc>
          <w:tcPr>
            <w:tcW w:w="0" w:type="auto"/>
            <w:vAlign w:val="center"/>
          </w:tcPr>
          <w:p w14:paraId="2D7D2385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0" w:type="auto"/>
            <w:vAlign w:val="center"/>
          </w:tcPr>
          <w:p w14:paraId="34C87710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-0.0007 </w:t>
            </w:r>
          </w:p>
          <w:p w14:paraId="098C812D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27-0.0027)</w:t>
            </w:r>
          </w:p>
        </w:tc>
      </w:tr>
      <w:tr w:rsidR="001A0A13" w:rsidRPr="004F4B49" w14:paraId="5A852B5F" w14:textId="77777777" w:rsidTr="001A0A13">
        <w:tc>
          <w:tcPr>
            <w:tcW w:w="0" w:type="auto"/>
            <w:vAlign w:val="center"/>
          </w:tcPr>
          <w:p w14:paraId="4B35217B" w14:textId="77777777" w:rsidR="001A0A13" w:rsidRPr="004F4B49" w:rsidRDefault="001A0A13" w:rsidP="001A0A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50525A80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0.136 </w:t>
            </w:r>
          </w:p>
          <w:p w14:paraId="0266D325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101-0.374)</w:t>
            </w:r>
          </w:p>
        </w:tc>
        <w:tc>
          <w:tcPr>
            <w:tcW w:w="0" w:type="auto"/>
            <w:vAlign w:val="center"/>
          </w:tcPr>
          <w:p w14:paraId="3DBEE279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0" w:type="auto"/>
            <w:vAlign w:val="center"/>
          </w:tcPr>
          <w:p w14:paraId="5F02FFFE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0.0044 </w:t>
            </w:r>
          </w:p>
          <w:p w14:paraId="1123A16C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03-0.0090)</w:t>
            </w:r>
          </w:p>
        </w:tc>
        <w:tc>
          <w:tcPr>
            <w:tcW w:w="0" w:type="auto"/>
            <w:vAlign w:val="center"/>
          </w:tcPr>
          <w:p w14:paraId="1EF46029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vAlign w:val="center"/>
          </w:tcPr>
          <w:p w14:paraId="2019DA04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0.0006 </w:t>
            </w:r>
          </w:p>
          <w:p w14:paraId="1ACD8C1E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05-0.0021)</w:t>
            </w:r>
          </w:p>
        </w:tc>
      </w:tr>
      <w:tr w:rsidR="001A0A13" w:rsidRPr="004F4B49" w14:paraId="33DBEDF2" w14:textId="77777777" w:rsidTr="001A0A13">
        <w:tc>
          <w:tcPr>
            <w:tcW w:w="0" w:type="auto"/>
            <w:vAlign w:val="center"/>
          </w:tcPr>
          <w:p w14:paraId="41DDB87F" w14:textId="77777777" w:rsidR="001A0A13" w:rsidRPr="004F4B49" w:rsidRDefault="001A0A13" w:rsidP="001A0A1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  <w:vAlign w:val="center"/>
          </w:tcPr>
          <w:p w14:paraId="71FBC9EF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-0.084 </w:t>
            </w:r>
          </w:p>
          <w:p w14:paraId="637EC1F2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454-0.287)</w:t>
            </w:r>
          </w:p>
        </w:tc>
        <w:tc>
          <w:tcPr>
            <w:tcW w:w="0" w:type="auto"/>
            <w:vAlign w:val="center"/>
          </w:tcPr>
          <w:p w14:paraId="10E33EF4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0" w:type="auto"/>
            <w:vAlign w:val="center"/>
          </w:tcPr>
          <w:p w14:paraId="78F2C88A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-0.0023 </w:t>
            </w:r>
          </w:p>
          <w:p w14:paraId="1504554A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59-0.0013)</w:t>
            </w:r>
          </w:p>
        </w:tc>
        <w:tc>
          <w:tcPr>
            <w:tcW w:w="0" w:type="auto"/>
            <w:vAlign w:val="center"/>
          </w:tcPr>
          <w:p w14:paraId="6248B4CC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0" w:type="auto"/>
            <w:vAlign w:val="center"/>
          </w:tcPr>
          <w:p w14:paraId="1A4CE9CD" w14:textId="77777777" w:rsidR="001A0A13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  <w:p w14:paraId="13B22256" w14:textId="77777777" w:rsidR="001A0A13" w:rsidRPr="004F4B49" w:rsidRDefault="001A0A13" w:rsidP="001A0A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4B49">
              <w:rPr>
                <w:rFonts w:ascii="Times New Roman" w:hAnsi="Times New Roman" w:cs="Times New Roman"/>
                <w:sz w:val="24"/>
                <w:szCs w:val="24"/>
              </w:rPr>
              <w:t>(-0.0009-0.0013)</w:t>
            </w:r>
          </w:p>
        </w:tc>
      </w:tr>
    </w:tbl>
    <w:p w14:paraId="1744394E" w14:textId="77777777" w:rsidR="001A0A13" w:rsidRDefault="001A0A1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571764" w14:textId="77777777" w:rsidR="001A0A13" w:rsidRDefault="001A0A13" w:rsidP="001A0A1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4D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els included educational level as dependent variable, each behavior as mediator, and log-transformed LINE-1 methylation level as dependent variable. </w:t>
      </w:r>
      <w:r w:rsidRPr="00864DA3">
        <w:rPr>
          <w:rFonts w:ascii="Times New Roman" w:hAnsi="Times New Roman" w:cs="Times New Roman"/>
          <w:sz w:val="24"/>
          <w:szCs w:val="24"/>
          <w:lang w:val="en-US"/>
        </w:rPr>
        <w:t>Low educational level was used as reference group and age as covariate in all the mediation models.</w:t>
      </w:r>
    </w:p>
    <w:p w14:paraId="3B2917B1" w14:textId="77777777" w:rsidR="001A0A13" w:rsidRDefault="001A0A13" w:rsidP="001A0A1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4D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h a</w:t>
      </w:r>
      <w:r w:rsidRPr="00864DA3">
        <w:rPr>
          <w:rFonts w:ascii="Times New Roman" w:hAnsi="Times New Roman" w:cs="Times New Roman"/>
          <w:sz w:val="24"/>
          <w:szCs w:val="24"/>
          <w:lang w:val="en-US"/>
        </w:rPr>
        <w:t xml:space="preserve"> regressed the mediator on the independent variable. </w:t>
      </w:r>
      <w:r>
        <w:rPr>
          <w:rFonts w:ascii="Times New Roman" w:hAnsi="Times New Roman" w:cs="Times New Roman"/>
          <w:sz w:val="24"/>
          <w:szCs w:val="24"/>
          <w:lang w:val="en-US"/>
        </w:rPr>
        <w:t>Results are reported as β coefficient and 95% confidence intervals.</w:t>
      </w:r>
    </w:p>
    <w:p w14:paraId="327EBC44" w14:textId="77777777" w:rsidR="001A0A13" w:rsidRDefault="001A0A13" w:rsidP="001A0A1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4D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Pr="00864DA3">
        <w:rPr>
          <w:rFonts w:ascii="Times New Roman" w:hAnsi="Times New Roman" w:cs="Times New Roman"/>
          <w:sz w:val="24"/>
          <w:szCs w:val="24"/>
          <w:lang w:val="en-US"/>
        </w:rPr>
        <w:t xml:space="preserve">ath b regressed the dependent variable on the mediator. </w:t>
      </w:r>
      <w:r>
        <w:rPr>
          <w:rFonts w:ascii="Times New Roman" w:hAnsi="Times New Roman" w:cs="Times New Roman"/>
          <w:sz w:val="24"/>
          <w:szCs w:val="24"/>
          <w:lang w:val="en-US"/>
        </w:rPr>
        <w:t>Results are reported as β coefficient and 95% confidence intervals.</w:t>
      </w:r>
    </w:p>
    <w:p w14:paraId="430943CF" w14:textId="77777777" w:rsidR="00864DA3" w:rsidRPr="00864DA3" w:rsidRDefault="001A0A13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864DA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64DA3">
        <w:rPr>
          <w:rFonts w:ascii="Times New Roman" w:hAnsi="Times New Roman" w:cs="Times New Roman"/>
          <w:sz w:val="24"/>
          <w:szCs w:val="24"/>
          <w:lang w:val="en-US"/>
        </w:rPr>
        <w:t>Bias-corrected and accelerated bootstrap confidence intervals (CI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64DA3">
        <w:rPr>
          <w:rFonts w:ascii="Times New Roman" w:hAnsi="Times New Roman" w:cs="Times New Roman"/>
          <w:sz w:val="24"/>
          <w:szCs w:val="24"/>
          <w:lang w:val="en-US"/>
        </w:rPr>
        <w:t>) were calculated for indirect effect (a*b). Bootstrapping</w:t>
      </w:r>
      <w:r w:rsidR="00864DA3" w:rsidRPr="00864DA3">
        <w:rPr>
          <w:rFonts w:ascii="Times New Roman" w:hAnsi="Times New Roman" w:cs="Times New Roman"/>
          <w:sz w:val="24"/>
          <w:szCs w:val="24"/>
          <w:lang w:val="en-US"/>
        </w:rPr>
        <w:t xml:space="preserve"> (5000 samples) was conducted. </w:t>
      </w:r>
    </w:p>
    <w:sectPr w:rsidR="00864DA3" w:rsidRPr="00864DA3" w:rsidSect="00864DA3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C53"/>
    <w:rsid w:val="001A0A13"/>
    <w:rsid w:val="001C6034"/>
    <w:rsid w:val="00240569"/>
    <w:rsid w:val="00366AC5"/>
    <w:rsid w:val="003948F4"/>
    <w:rsid w:val="003B1204"/>
    <w:rsid w:val="004F4B49"/>
    <w:rsid w:val="005E25E0"/>
    <w:rsid w:val="006F3A7B"/>
    <w:rsid w:val="00796C53"/>
    <w:rsid w:val="007E5874"/>
    <w:rsid w:val="007F4606"/>
    <w:rsid w:val="00822CE5"/>
    <w:rsid w:val="00864DA3"/>
    <w:rsid w:val="009246F8"/>
    <w:rsid w:val="00924798"/>
    <w:rsid w:val="00A80391"/>
    <w:rsid w:val="00B632EB"/>
    <w:rsid w:val="00B7754B"/>
    <w:rsid w:val="00D01F2E"/>
    <w:rsid w:val="00F33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9114"/>
  <w15:chartTrackingRefBased/>
  <w15:docId w15:val="{F534A39A-D863-44D6-A3A9-216CC620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6C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ugeri</dc:creator>
  <cp:keywords/>
  <dc:description/>
  <cp:lastModifiedBy>Anbu Tamil Selvan E.</cp:lastModifiedBy>
  <cp:revision>13</cp:revision>
  <dcterms:created xsi:type="dcterms:W3CDTF">2020-01-22T13:41:00Z</dcterms:created>
  <dcterms:modified xsi:type="dcterms:W3CDTF">2020-08-17T09:03:00Z</dcterms:modified>
</cp:coreProperties>
</file>